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4B6" w:rsidRDefault="00221764" w:rsidP="00DA712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E66FDA">
        <w:rPr>
          <w:rFonts w:ascii="Times New Roman" w:hAnsi="Times New Roman" w:cs="Times New Roman"/>
          <w:b/>
          <w:color w:val="000000"/>
          <w:sz w:val="24"/>
          <w:szCs w:val="24"/>
        </w:rPr>
        <w:t>Supplementary Table 1</w:t>
      </w:r>
      <w:r w:rsidR="00E66FD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: </w:t>
      </w:r>
      <w:r w:rsidR="00E66FDA" w:rsidRPr="00E66FDA">
        <w:rPr>
          <w:rFonts w:ascii="Times New Roman" w:hAnsi="Times New Roman" w:cs="Times New Roman"/>
          <w:b/>
          <w:color w:val="000000"/>
          <w:sz w:val="24"/>
          <w:szCs w:val="24"/>
        </w:rPr>
        <w:t>Summary of primary and secondary endpoints</w:t>
      </w:r>
      <w:r w:rsidR="00E66FD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by treatment </w:t>
      </w:r>
      <w:r w:rsidR="00E66FDA" w:rsidRPr="00E66FDA">
        <w:rPr>
          <w:rFonts w:ascii="Times New Roman" w:hAnsi="Times New Roman" w:cs="Times New Roman"/>
          <w:b/>
          <w:color w:val="000000"/>
          <w:sz w:val="24"/>
          <w:szCs w:val="24"/>
        </w:rPr>
        <w:t>group</w:t>
      </w:r>
      <w:r w:rsidRPr="00E66FD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(per protocol population)</w:t>
      </w:r>
    </w:p>
    <w:p w:rsidR="00E66FDA" w:rsidRDefault="00E66FDA" w:rsidP="00DA712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3618"/>
        <w:gridCol w:w="2180"/>
        <w:gridCol w:w="2930"/>
        <w:gridCol w:w="2930"/>
        <w:gridCol w:w="1518"/>
      </w:tblGrid>
      <w:tr w:rsidR="00E66FDA" w:rsidRPr="00E66FDA" w:rsidTr="007C739C">
        <w:tc>
          <w:tcPr>
            <w:tcW w:w="3618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2180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 xml:space="preserve">Artesunate 2mg/kg 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(N=52)</w:t>
            </w:r>
          </w:p>
        </w:tc>
        <w:tc>
          <w:tcPr>
            <w:tcW w:w="2930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 xml:space="preserve">Artesunate 4mg/kg 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(N=54)</w:t>
            </w:r>
          </w:p>
        </w:tc>
        <w:tc>
          <w:tcPr>
            <w:tcW w:w="2930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 xml:space="preserve">DHA-Piperaquine 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(N=54)</w:t>
            </w:r>
          </w:p>
        </w:tc>
        <w:tc>
          <w:tcPr>
            <w:tcW w:w="1518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Overall comparisons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(p-value)</w:t>
            </w:r>
          </w:p>
        </w:tc>
      </w:tr>
      <w:tr w:rsidR="00E66FDA" w:rsidRPr="00E66FDA" w:rsidTr="007C739C">
        <w:tc>
          <w:tcPr>
            <w:tcW w:w="3618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Clearance rate constant (“slope”) K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[ - log</w:t>
            </w:r>
            <w:r w:rsidRPr="00E66FDA">
              <w:rPr>
                <w:rFonts w:ascii="Calibri" w:eastAsia="Times New Roman" w:hAnsi="Calibri" w:cs="Times New Roman"/>
                <w:sz w:val="24"/>
                <w:szCs w:val="24"/>
                <w:vertAlign w:val="subscript"/>
                <w:lang w:val="en-GB"/>
              </w:rPr>
              <w:t>e</w:t>
            </w: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 xml:space="preserve"> </w:t>
            </w:r>
            <w:r w:rsidR="00B453DE"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parasitemia</w:t>
            </w: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/hour] $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 xml:space="preserve">- median (IQR) </w:t>
            </w:r>
          </w:p>
        </w:tc>
        <w:tc>
          <w:tcPr>
            <w:tcW w:w="2180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19(0.12,0.26)</w:t>
            </w:r>
          </w:p>
        </w:tc>
        <w:tc>
          <w:tcPr>
            <w:tcW w:w="2930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25(0.11,0.39)</w:t>
            </w:r>
          </w:p>
        </w:tc>
        <w:tc>
          <w:tcPr>
            <w:tcW w:w="2930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23(0.12,0.32)</w:t>
            </w:r>
          </w:p>
        </w:tc>
        <w:tc>
          <w:tcPr>
            <w:tcW w:w="1518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16</w:t>
            </w:r>
          </w:p>
        </w:tc>
      </w:tr>
      <w:tr w:rsidR="00E66FDA" w:rsidRPr="00E66FDA" w:rsidTr="007C739C">
        <w:tc>
          <w:tcPr>
            <w:tcW w:w="3618" w:type="dxa"/>
          </w:tcPr>
          <w:p w:rsidR="00E66FDA" w:rsidRPr="00E66FDA" w:rsidRDefault="00E66FDA" w:rsidP="00E66FDA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Clearance half life T</w:t>
            </w:r>
            <w:r w:rsidRPr="00E66FDA">
              <w:rPr>
                <w:rFonts w:ascii="Calibri" w:eastAsia="Times New Roman" w:hAnsi="Calibri" w:cs="Times New Roman"/>
                <w:sz w:val="24"/>
                <w:szCs w:val="24"/>
                <w:vertAlign w:val="subscript"/>
                <w:lang w:val="en-GB"/>
              </w:rPr>
              <w:t xml:space="preserve">1/2 </w:t>
            </w: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[hours]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- median (IQR)</w:t>
            </w:r>
          </w:p>
        </w:tc>
        <w:tc>
          <w:tcPr>
            <w:tcW w:w="2180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3.59(2.63,5.94)</w:t>
            </w:r>
          </w:p>
        </w:tc>
        <w:tc>
          <w:tcPr>
            <w:tcW w:w="2930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 xml:space="preserve">2.72(1.79,6.29) </w:t>
            </w:r>
          </w:p>
        </w:tc>
        <w:tc>
          <w:tcPr>
            <w:tcW w:w="2930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 xml:space="preserve">3.04(2.15,5.82) </w:t>
            </w:r>
          </w:p>
        </w:tc>
        <w:tc>
          <w:tcPr>
            <w:tcW w:w="1518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16</w:t>
            </w:r>
          </w:p>
        </w:tc>
      </w:tr>
      <w:tr w:rsidR="00E66FDA" w:rsidRPr="00E66FDA" w:rsidTr="007C739C">
        <w:trPr>
          <w:trHeight w:val="2351"/>
        </w:trPr>
        <w:tc>
          <w:tcPr>
            <w:tcW w:w="3618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 xml:space="preserve">Risk of failure (WHO) </w:t>
            </w: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br/>
              <w:t>[PCR-uncorrected]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- Kaplan-Meier analysis #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- Proportion (“per protocol”)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Risk of failure (WHO)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[PCR-corrected]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- Kaplan-Meier analysis #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- Proportion (“per protocol”)</w:t>
            </w:r>
          </w:p>
        </w:tc>
        <w:tc>
          <w:tcPr>
            <w:tcW w:w="2180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6%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3/49 (6%)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6%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3/49 (8%)</w:t>
            </w:r>
          </w:p>
        </w:tc>
        <w:tc>
          <w:tcPr>
            <w:tcW w:w="2930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%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/46 (0%)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%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/46 (0%)</w:t>
            </w:r>
          </w:p>
        </w:tc>
        <w:tc>
          <w:tcPr>
            <w:tcW w:w="2930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2%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 xml:space="preserve">1/52 (2%) 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%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/51 (0%)</w:t>
            </w:r>
          </w:p>
        </w:tc>
        <w:tc>
          <w:tcPr>
            <w:tcW w:w="1518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16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21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04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07</w:t>
            </w:r>
          </w:p>
        </w:tc>
      </w:tr>
      <w:tr w:rsidR="00E66FDA" w:rsidRPr="00E66FDA" w:rsidTr="007C739C">
        <w:tc>
          <w:tcPr>
            <w:tcW w:w="3618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Parasite clearance time (PCT100)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- median (IQR) [hours] #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- Proportion with PCT&gt;72h #</w:t>
            </w:r>
          </w:p>
        </w:tc>
        <w:tc>
          <w:tcPr>
            <w:tcW w:w="2180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60 (36, 78)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2930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42 (30, 78)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2930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48 (36, 72)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518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25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E66FDA" w:rsidRPr="00E66FDA" w:rsidTr="007C739C">
        <w:tc>
          <w:tcPr>
            <w:tcW w:w="3618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Parasite-reduction ratio (%) £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- at 24 hours – median (IQR)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- at 48 hours – median (IQR)</w:t>
            </w:r>
          </w:p>
        </w:tc>
        <w:tc>
          <w:tcPr>
            <w:tcW w:w="2180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40 (4,265)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2443 (137,Inf)</w:t>
            </w:r>
          </w:p>
        </w:tc>
        <w:tc>
          <w:tcPr>
            <w:tcW w:w="2930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212 (14,2493)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Inf (244,Inf)</w:t>
            </w:r>
          </w:p>
        </w:tc>
        <w:tc>
          <w:tcPr>
            <w:tcW w:w="2930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99 (12,556)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Inf (406,Inf)</w:t>
            </w:r>
          </w:p>
        </w:tc>
        <w:tc>
          <w:tcPr>
            <w:tcW w:w="1518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 xml:space="preserve">0.01 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-</w:t>
            </w:r>
          </w:p>
        </w:tc>
      </w:tr>
      <w:tr w:rsidR="00E66FDA" w:rsidRPr="00E66FDA" w:rsidTr="007C739C">
        <w:tc>
          <w:tcPr>
            <w:tcW w:w="3618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Fever clearance time #</w:t>
            </w: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- median (IQR) [hours]</w:t>
            </w:r>
          </w:p>
        </w:tc>
        <w:tc>
          <w:tcPr>
            <w:tcW w:w="2180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30 (18, 42)</w:t>
            </w:r>
          </w:p>
        </w:tc>
        <w:tc>
          <w:tcPr>
            <w:tcW w:w="2930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24 (12,42)</w:t>
            </w:r>
          </w:p>
        </w:tc>
        <w:tc>
          <w:tcPr>
            <w:tcW w:w="2930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24 (18,36)</w:t>
            </w:r>
          </w:p>
        </w:tc>
        <w:tc>
          <w:tcPr>
            <w:tcW w:w="1518" w:type="dxa"/>
          </w:tcPr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  <w:p w:rsidR="00E66FDA" w:rsidRPr="00E66FDA" w:rsidRDefault="00E66FDA" w:rsidP="00E66FDA">
            <w:pPr>
              <w:spacing w:after="0" w:line="240" w:lineRule="auto"/>
              <w:ind w:right="-90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E66FDA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86</w:t>
            </w:r>
          </w:p>
        </w:tc>
      </w:tr>
    </w:tbl>
    <w:p w:rsidR="00E66FDA" w:rsidRPr="008D428A" w:rsidRDefault="00E66FDA" w:rsidP="00E66FDA">
      <w:pPr>
        <w:rPr>
          <w:rStyle w:val="Strong"/>
          <w:rFonts w:ascii="Calibri" w:hAnsi="Calibri"/>
          <w:i/>
        </w:rPr>
      </w:pPr>
      <w:r w:rsidRPr="008D428A">
        <w:rPr>
          <w:rFonts w:ascii="Calibri" w:hAnsi="Calibri"/>
        </w:rPr>
        <w:t xml:space="preserve">Summary measures in each group are median (IQR) or n (%). </w:t>
      </w:r>
      <w:r w:rsidRPr="008D428A">
        <w:rPr>
          <w:rFonts w:ascii="Calibri" w:hAnsi="Calibri"/>
        </w:rPr>
        <w:br/>
        <w:t>($) Slope could not be estimated for one patient on Artesunate 4mg/kg, (#) Kaplan-Meier estimates, (£) Missing follow-up parasitemia values at 24 and 48 hours replaced by 0 if the patient had prior documented parasite clearance; no missing data remained after this imputation.</w:t>
      </w:r>
      <w:r>
        <w:rPr>
          <w:rFonts w:ascii="Calibri" w:hAnsi="Calibri"/>
        </w:rPr>
        <w:t xml:space="preserve"> Values of infinity (Inf) correspond to patients without parasitemia at 24 or 48 hours, respectively. </w:t>
      </w:r>
    </w:p>
    <w:p w:rsidR="00E66FDA" w:rsidRDefault="00E66FDA" w:rsidP="00DA7128">
      <w:pPr>
        <w:spacing w:after="0" w:line="240" w:lineRule="auto"/>
        <w:ind w:left="720" w:hanging="720"/>
        <w:jc w:val="both"/>
      </w:pPr>
    </w:p>
    <w:sectPr w:rsidR="00E66FDA" w:rsidSect="006B513F">
      <w:footerReference w:type="default" r:id="rId7"/>
      <w:pgSz w:w="15840" w:h="12240" w:orient="landscape"/>
      <w:pgMar w:top="720" w:right="1440" w:bottom="288" w:left="1440" w:header="720" w:footer="720" w:gutter="0"/>
      <w:cols w:space="720"/>
      <w:noEndnote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567A" w:rsidRDefault="00B3567A" w:rsidP="00F631E9">
      <w:pPr>
        <w:spacing w:after="0" w:line="240" w:lineRule="auto"/>
      </w:pPr>
      <w:r>
        <w:separator/>
      </w:r>
    </w:p>
  </w:endnote>
  <w:endnote w:type="continuationSeparator" w:id="0">
    <w:p w:rsidR="00B3567A" w:rsidRDefault="00B3567A" w:rsidP="00F631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43477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821196" w:rsidRDefault="00783644">
        <w:pPr>
          <w:pStyle w:val="Footer"/>
          <w:jc w:val="right"/>
        </w:pPr>
        <w:r w:rsidRPr="00F94E0F">
          <w:rPr>
            <w:rFonts w:ascii="Times New Roman" w:hAnsi="Times New Roman" w:cs="Times New Roman"/>
          </w:rPr>
          <w:fldChar w:fldCharType="begin"/>
        </w:r>
        <w:r w:rsidR="00821196" w:rsidRPr="00F94E0F">
          <w:rPr>
            <w:rFonts w:ascii="Times New Roman" w:hAnsi="Times New Roman" w:cs="Times New Roman"/>
          </w:rPr>
          <w:instrText xml:space="preserve"> PAGE   \* MERGEFORMAT </w:instrText>
        </w:r>
        <w:r w:rsidRPr="00F94E0F">
          <w:rPr>
            <w:rFonts w:ascii="Times New Roman" w:hAnsi="Times New Roman" w:cs="Times New Roman"/>
          </w:rPr>
          <w:fldChar w:fldCharType="separate"/>
        </w:r>
        <w:r w:rsidR="00912F58">
          <w:rPr>
            <w:rFonts w:ascii="Times New Roman" w:hAnsi="Times New Roman" w:cs="Times New Roman"/>
            <w:noProof/>
          </w:rPr>
          <w:t>1</w:t>
        </w:r>
        <w:r w:rsidRPr="00F94E0F">
          <w:rPr>
            <w:rFonts w:ascii="Times New Roman" w:hAnsi="Times New Roman" w:cs="Times New Roman"/>
          </w:rPr>
          <w:fldChar w:fldCharType="end"/>
        </w:r>
      </w:p>
    </w:sdtContent>
  </w:sdt>
  <w:p w:rsidR="00821196" w:rsidRDefault="0082119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567A" w:rsidRDefault="00B3567A" w:rsidP="00F631E9">
      <w:pPr>
        <w:spacing w:after="0" w:line="240" w:lineRule="auto"/>
      </w:pPr>
      <w:r>
        <w:separator/>
      </w:r>
    </w:p>
  </w:footnote>
  <w:footnote w:type="continuationSeparator" w:id="0">
    <w:p w:rsidR="00B3567A" w:rsidRDefault="00B3567A" w:rsidP="00F631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defaultTabStop w:val="720"/>
  <w:drawingGridHorizontalSpacing w:val="110"/>
  <w:displayHorizontalDrawingGridEvery w:val="2"/>
  <w:characterSpacingControl w:val="doNotCompress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02MA manuscript 18 April Copy Copy.enl&lt;/item&gt;&lt;/Libraries&gt;&lt;/ENLibraries&gt;"/>
  </w:docVars>
  <w:rsids>
    <w:rsidRoot w:val="00FD6D8D"/>
    <w:rsid w:val="00024F56"/>
    <w:rsid w:val="00026303"/>
    <w:rsid w:val="000268AC"/>
    <w:rsid w:val="0002717F"/>
    <w:rsid w:val="00032025"/>
    <w:rsid w:val="00047505"/>
    <w:rsid w:val="00052E4B"/>
    <w:rsid w:val="0005555B"/>
    <w:rsid w:val="00096EFF"/>
    <w:rsid w:val="000D1B14"/>
    <w:rsid w:val="000D44DC"/>
    <w:rsid w:val="000E2540"/>
    <w:rsid w:val="000F07A7"/>
    <w:rsid w:val="000F7E17"/>
    <w:rsid w:val="00115BA5"/>
    <w:rsid w:val="001267EE"/>
    <w:rsid w:val="001336AC"/>
    <w:rsid w:val="001435FC"/>
    <w:rsid w:val="0014485B"/>
    <w:rsid w:val="001454D1"/>
    <w:rsid w:val="001625D8"/>
    <w:rsid w:val="00175041"/>
    <w:rsid w:val="00190981"/>
    <w:rsid w:val="001C27A1"/>
    <w:rsid w:val="001C42C8"/>
    <w:rsid w:val="001C4959"/>
    <w:rsid w:val="001D56F2"/>
    <w:rsid w:val="001E5335"/>
    <w:rsid w:val="00201897"/>
    <w:rsid w:val="00206410"/>
    <w:rsid w:val="0020667C"/>
    <w:rsid w:val="00211F5F"/>
    <w:rsid w:val="00221764"/>
    <w:rsid w:val="0023159B"/>
    <w:rsid w:val="00252807"/>
    <w:rsid w:val="0026587C"/>
    <w:rsid w:val="0028543E"/>
    <w:rsid w:val="00291DC1"/>
    <w:rsid w:val="002A14FD"/>
    <w:rsid w:val="002A261A"/>
    <w:rsid w:val="002D6156"/>
    <w:rsid w:val="002F4302"/>
    <w:rsid w:val="00300F64"/>
    <w:rsid w:val="00303610"/>
    <w:rsid w:val="0030553B"/>
    <w:rsid w:val="003279D3"/>
    <w:rsid w:val="00342A75"/>
    <w:rsid w:val="00343AA4"/>
    <w:rsid w:val="003844CC"/>
    <w:rsid w:val="00384FE4"/>
    <w:rsid w:val="003A0B06"/>
    <w:rsid w:val="003B10F7"/>
    <w:rsid w:val="003C18A6"/>
    <w:rsid w:val="003C4EBB"/>
    <w:rsid w:val="003D65EA"/>
    <w:rsid w:val="004139CB"/>
    <w:rsid w:val="00426797"/>
    <w:rsid w:val="004319EC"/>
    <w:rsid w:val="00453C2E"/>
    <w:rsid w:val="00463787"/>
    <w:rsid w:val="0048113F"/>
    <w:rsid w:val="004A0E7E"/>
    <w:rsid w:val="004B163E"/>
    <w:rsid w:val="004C78D5"/>
    <w:rsid w:val="004F2B0E"/>
    <w:rsid w:val="00504DC8"/>
    <w:rsid w:val="0051700A"/>
    <w:rsid w:val="00527B17"/>
    <w:rsid w:val="00547D79"/>
    <w:rsid w:val="00553406"/>
    <w:rsid w:val="0056061C"/>
    <w:rsid w:val="0058247E"/>
    <w:rsid w:val="005B7C20"/>
    <w:rsid w:val="005C5C01"/>
    <w:rsid w:val="005E1119"/>
    <w:rsid w:val="005E3F84"/>
    <w:rsid w:val="005F45F7"/>
    <w:rsid w:val="0060756B"/>
    <w:rsid w:val="00620968"/>
    <w:rsid w:val="00625313"/>
    <w:rsid w:val="006408F1"/>
    <w:rsid w:val="00641FE7"/>
    <w:rsid w:val="00654619"/>
    <w:rsid w:val="00671C9D"/>
    <w:rsid w:val="0067774E"/>
    <w:rsid w:val="006A7465"/>
    <w:rsid w:val="006B513F"/>
    <w:rsid w:val="006C4DE8"/>
    <w:rsid w:val="007119E0"/>
    <w:rsid w:val="007134B6"/>
    <w:rsid w:val="00736B34"/>
    <w:rsid w:val="007412F9"/>
    <w:rsid w:val="007424B7"/>
    <w:rsid w:val="0077567A"/>
    <w:rsid w:val="00782D61"/>
    <w:rsid w:val="00783644"/>
    <w:rsid w:val="00784F26"/>
    <w:rsid w:val="00793AE6"/>
    <w:rsid w:val="00795EB1"/>
    <w:rsid w:val="007A2BA6"/>
    <w:rsid w:val="007A5B03"/>
    <w:rsid w:val="007A6580"/>
    <w:rsid w:val="007C739C"/>
    <w:rsid w:val="007D4A35"/>
    <w:rsid w:val="007D58D4"/>
    <w:rsid w:val="007E12AB"/>
    <w:rsid w:val="007F53FE"/>
    <w:rsid w:val="007F55EA"/>
    <w:rsid w:val="007F79DF"/>
    <w:rsid w:val="008011B9"/>
    <w:rsid w:val="00821196"/>
    <w:rsid w:val="008234F6"/>
    <w:rsid w:val="00830142"/>
    <w:rsid w:val="008636FA"/>
    <w:rsid w:val="00863A3A"/>
    <w:rsid w:val="00874A98"/>
    <w:rsid w:val="008845FB"/>
    <w:rsid w:val="008A1C97"/>
    <w:rsid w:val="008B0850"/>
    <w:rsid w:val="008B09A9"/>
    <w:rsid w:val="008B4391"/>
    <w:rsid w:val="008B5780"/>
    <w:rsid w:val="008F6EF9"/>
    <w:rsid w:val="00906613"/>
    <w:rsid w:val="00912F58"/>
    <w:rsid w:val="00940F3E"/>
    <w:rsid w:val="009474B2"/>
    <w:rsid w:val="0096216A"/>
    <w:rsid w:val="009707B5"/>
    <w:rsid w:val="00973646"/>
    <w:rsid w:val="00982130"/>
    <w:rsid w:val="00983BDF"/>
    <w:rsid w:val="009944E6"/>
    <w:rsid w:val="009A377A"/>
    <w:rsid w:val="009B17C9"/>
    <w:rsid w:val="009B4576"/>
    <w:rsid w:val="009B5C06"/>
    <w:rsid w:val="009C073F"/>
    <w:rsid w:val="009D7F86"/>
    <w:rsid w:val="009E18F2"/>
    <w:rsid w:val="009E79E4"/>
    <w:rsid w:val="009F0D83"/>
    <w:rsid w:val="00A001DA"/>
    <w:rsid w:val="00A00E88"/>
    <w:rsid w:val="00A125A7"/>
    <w:rsid w:val="00A23464"/>
    <w:rsid w:val="00A2583D"/>
    <w:rsid w:val="00A34A64"/>
    <w:rsid w:val="00A350B0"/>
    <w:rsid w:val="00A6443D"/>
    <w:rsid w:val="00A64C33"/>
    <w:rsid w:val="00A76DD8"/>
    <w:rsid w:val="00A800F1"/>
    <w:rsid w:val="00A940E6"/>
    <w:rsid w:val="00AB4980"/>
    <w:rsid w:val="00AC33C9"/>
    <w:rsid w:val="00AC738E"/>
    <w:rsid w:val="00AD661D"/>
    <w:rsid w:val="00AE5C68"/>
    <w:rsid w:val="00AF3EF6"/>
    <w:rsid w:val="00AF6181"/>
    <w:rsid w:val="00B12321"/>
    <w:rsid w:val="00B140D0"/>
    <w:rsid w:val="00B234BC"/>
    <w:rsid w:val="00B3561B"/>
    <w:rsid w:val="00B3567A"/>
    <w:rsid w:val="00B453DE"/>
    <w:rsid w:val="00B453F5"/>
    <w:rsid w:val="00B55C84"/>
    <w:rsid w:val="00B6130B"/>
    <w:rsid w:val="00B62122"/>
    <w:rsid w:val="00B70B25"/>
    <w:rsid w:val="00B81345"/>
    <w:rsid w:val="00B83247"/>
    <w:rsid w:val="00B96CE4"/>
    <w:rsid w:val="00BA2A03"/>
    <w:rsid w:val="00BA4A7B"/>
    <w:rsid w:val="00BC78D4"/>
    <w:rsid w:val="00BE0E12"/>
    <w:rsid w:val="00BE71AE"/>
    <w:rsid w:val="00BF17B2"/>
    <w:rsid w:val="00BF4C83"/>
    <w:rsid w:val="00C363CE"/>
    <w:rsid w:val="00C45ABB"/>
    <w:rsid w:val="00C467F6"/>
    <w:rsid w:val="00C55A2E"/>
    <w:rsid w:val="00C647D8"/>
    <w:rsid w:val="00C83F45"/>
    <w:rsid w:val="00C8638C"/>
    <w:rsid w:val="00C87BF7"/>
    <w:rsid w:val="00C90C26"/>
    <w:rsid w:val="00C91809"/>
    <w:rsid w:val="00C940C6"/>
    <w:rsid w:val="00CA646C"/>
    <w:rsid w:val="00CC523E"/>
    <w:rsid w:val="00CD0B95"/>
    <w:rsid w:val="00CE0C97"/>
    <w:rsid w:val="00CE6EC3"/>
    <w:rsid w:val="00CF72FC"/>
    <w:rsid w:val="00D04AE7"/>
    <w:rsid w:val="00D17CDB"/>
    <w:rsid w:val="00D25036"/>
    <w:rsid w:val="00D43316"/>
    <w:rsid w:val="00D46E1A"/>
    <w:rsid w:val="00D83400"/>
    <w:rsid w:val="00D84A2C"/>
    <w:rsid w:val="00D86D3A"/>
    <w:rsid w:val="00DA7128"/>
    <w:rsid w:val="00DB4579"/>
    <w:rsid w:val="00DB4F61"/>
    <w:rsid w:val="00DE0B46"/>
    <w:rsid w:val="00DE6320"/>
    <w:rsid w:val="00DF5165"/>
    <w:rsid w:val="00DF7E56"/>
    <w:rsid w:val="00E12E31"/>
    <w:rsid w:val="00E206E3"/>
    <w:rsid w:val="00E33BF4"/>
    <w:rsid w:val="00E371D5"/>
    <w:rsid w:val="00E3751C"/>
    <w:rsid w:val="00E4253E"/>
    <w:rsid w:val="00E525A3"/>
    <w:rsid w:val="00E66FDA"/>
    <w:rsid w:val="00E71CFD"/>
    <w:rsid w:val="00E75E83"/>
    <w:rsid w:val="00E81C96"/>
    <w:rsid w:val="00EB4C1D"/>
    <w:rsid w:val="00EB625E"/>
    <w:rsid w:val="00EC208F"/>
    <w:rsid w:val="00EC5320"/>
    <w:rsid w:val="00ED61D5"/>
    <w:rsid w:val="00EE410E"/>
    <w:rsid w:val="00EE790B"/>
    <w:rsid w:val="00EF687F"/>
    <w:rsid w:val="00F148C2"/>
    <w:rsid w:val="00F45805"/>
    <w:rsid w:val="00F53ECC"/>
    <w:rsid w:val="00F549B1"/>
    <w:rsid w:val="00F631E9"/>
    <w:rsid w:val="00F6363A"/>
    <w:rsid w:val="00F74728"/>
    <w:rsid w:val="00F94E0F"/>
    <w:rsid w:val="00FD4C99"/>
    <w:rsid w:val="00FD6D8D"/>
    <w:rsid w:val="00FE158D"/>
    <w:rsid w:val="00FE5AE0"/>
    <w:rsid w:val="00FF04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46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78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8D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268A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D44DC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412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12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12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2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2F9"/>
    <w:rPr>
      <w:b/>
      <w:bCs/>
    </w:rPr>
  </w:style>
  <w:style w:type="paragraph" w:styleId="Revision">
    <w:name w:val="Revision"/>
    <w:hidden/>
    <w:uiPriority w:val="99"/>
    <w:semiHidden/>
    <w:rsid w:val="000F07A7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EE410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E410E"/>
    <w:rPr>
      <w:rFonts w:ascii="Consolas" w:hAnsi="Consolas"/>
      <w:sz w:val="21"/>
      <w:szCs w:val="21"/>
    </w:rPr>
  </w:style>
  <w:style w:type="paragraph" w:styleId="NormalWeb">
    <w:name w:val="Normal (Web)"/>
    <w:basedOn w:val="Normal"/>
    <w:uiPriority w:val="99"/>
    <w:rsid w:val="001C2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/>
    </w:rPr>
  </w:style>
  <w:style w:type="character" w:styleId="Strong">
    <w:name w:val="Strong"/>
    <w:uiPriority w:val="22"/>
    <w:qFormat/>
    <w:rsid w:val="001C27A1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F631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631E9"/>
  </w:style>
  <w:style w:type="paragraph" w:styleId="Footer">
    <w:name w:val="footer"/>
    <w:basedOn w:val="Normal"/>
    <w:link w:val="FooterChar"/>
    <w:uiPriority w:val="99"/>
    <w:unhideWhenUsed/>
    <w:rsid w:val="00F631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1E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1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7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D7DF491-EE29-4FCA-8C52-4DCB4608F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43</Words>
  <Characters>1414</Characters>
  <Application>Microsoft Office Word</Application>
  <DocSecurity>0</DocSecurity>
  <Lines>2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Department of Clinical Medecine</Company>
  <LinksUpToDate>false</LinksUpToDate>
  <CharactersWithSpaces>1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entt</dc:creator>
  <cp:lastModifiedBy>hientt</cp:lastModifiedBy>
  <cp:revision>3</cp:revision>
  <cp:lastPrinted>2012-10-07T02:38:00Z</cp:lastPrinted>
  <dcterms:created xsi:type="dcterms:W3CDTF">2012-10-07T08:09:00Z</dcterms:created>
  <dcterms:modified xsi:type="dcterms:W3CDTF">2012-10-07T08:10:00Z</dcterms:modified>
</cp:coreProperties>
</file>